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9AD32" w14:textId="7CE0053E" w:rsidR="00F2618F" w:rsidRDefault="00F2618F" w:rsidP="00F2618F">
      <w:pPr>
        <w:spacing w:line="360" w:lineRule="auto"/>
        <w:jc w:val="center"/>
        <w:rPr>
          <w:rFonts w:ascii="Times New Roman" w:hAnsi="Times New Roman" w:cs="Times New Roman"/>
        </w:rPr>
      </w:pPr>
      <w:r w:rsidRPr="004C4CFC">
        <w:rPr>
          <w:rFonts w:ascii="Times New Roman" w:hAnsi="Times New Roman" w:cs="Times New Roman" w:hint="eastAsia"/>
          <w:color w:val="000000" w:themeColor="text1"/>
        </w:rPr>
        <w:t>Mu</w:t>
      </w:r>
      <w:r w:rsidRPr="004C4CFC">
        <w:rPr>
          <w:rFonts w:ascii="Times New Roman" w:hAnsi="Times New Roman" w:cs="Times New Roman"/>
          <w:color w:val="000000" w:themeColor="text1"/>
        </w:rPr>
        <w:t>ltimedia</w:t>
      </w:r>
      <w:r w:rsidRPr="00CB2416">
        <w:rPr>
          <w:rFonts w:ascii="Times New Roman" w:hAnsi="Times New Roman" w:cs="Times New Roman"/>
        </w:rPr>
        <w:t xml:space="preserve"> Appendix </w:t>
      </w:r>
      <w:r>
        <w:rPr>
          <w:rFonts w:ascii="Times New Roman" w:hAnsi="Times New Roman" w:cs="Times New Roman"/>
        </w:rPr>
        <w:t>2</w:t>
      </w:r>
    </w:p>
    <w:p w14:paraId="4DF18FBA" w14:textId="5B1976A6" w:rsidR="00F2618F" w:rsidRDefault="00F2618F" w:rsidP="00F2618F">
      <w:pPr>
        <w:spacing w:line="360" w:lineRule="auto"/>
        <w:jc w:val="center"/>
        <w:rPr>
          <w:rFonts w:ascii="Times New Roman" w:hAnsi="Times New Roman" w:cs="Times New Roman"/>
          <w:color w:val="0E0E0E"/>
        </w:rPr>
      </w:pPr>
      <w:r w:rsidRPr="00DE0F76">
        <w:rPr>
          <w:rFonts w:ascii="Times New Roman" w:hAnsi="Times New Roman" w:cs="Times New Roman"/>
          <w:color w:val="0E0E0E"/>
        </w:rPr>
        <w:t xml:space="preserve"> Prompt Versions Tested During Pilot Runs and Associated Output Issu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1"/>
        <w:gridCol w:w="2895"/>
        <w:gridCol w:w="2252"/>
        <w:gridCol w:w="2246"/>
      </w:tblGrid>
      <w:tr w:rsidR="00F2618F" w14:paraId="1652F6EC" w14:textId="77777777" w:rsidTr="009C416E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3BD91" w14:textId="77777777" w:rsidR="00F2618F" w:rsidRPr="009C416E" w:rsidRDefault="00F2618F" w:rsidP="009C416E">
            <w:pPr>
              <w:spacing w:line="360" w:lineRule="auto"/>
              <w:rPr>
                <w:rFonts w:ascii="Times New Roman" w:hAnsi="Times New Roman" w:cs="Times New Roman"/>
                <w:color w:val="0E0E0E"/>
                <w:szCs w:val="24"/>
              </w:rPr>
            </w:pPr>
            <w:r w:rsidRPr="009C416E">
              <w:rPr>
                <w:rFonts w:ascii="Times New Roman" w:hAnsi="Times New Roman" w:cs="Times New Roman"/>
                <w:color w:val="0E0E0E"/>
                <w:szCs w:val="24"/>
              </w:rPr>
              <w:t>Prompt Version</w:t>
            </w:r>
          </w:p>
        </w:tc>
        <w:tc>
          <w:tcPr>
            <w:tcW w:w="5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C4C33" w14:textId="77777777" w:rsidR="00F2618F" w:rsidRPr="009C416E" w:rsidRDefault="00F2618F" w:rsidP="009C416E">
            <w:pPr>
              <w:spacing w:line="360" w:lineRule="auto"/>
              <w:rPr>
                <w:rFonts w:ascii="Times New Roman" w:hAnsi="Times New Roman" w:cs="Times New Roman"/>
                <w:color w:val="0E0E0E"/>
                <w:szCs w:val="24"/>
              </w:rPr>
            </w:pPr>
            <w:r w:rsidRPr="009C416E">
              <w:rPr>
                <w:rFonts w:ascii="Times New Roman" w:hAnsi="Times New Roman" w:cs="Times New Roman"/>
                <w:color w:val="0E0E0E"/>
                <w:szCs w:val="24"/>
              </w:rPr>
              <w:t>Prompt</w:t>
            </w:r>
          </w:p>
        </w:tc>
        <w:tc>
          <w:tcPr>
            <w:tcW w:w="34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42947" w14:textId="77777777" w:rsidR="00F2618F" w:rsidRPr="009C416E" w:rsidRDefault="00F2618F" w:rsidP="009C416E">
            <w:pPr>
              <w:spacing w:line="360" w:lineRule="auto"/>
              <w:rPr>
                <w:rFonts w:ascii="Times New Roman" w:hAnsi="Times New Roman" w:cs="Times New Roman"/>
                <w:color w:val="0E0E0E"/>
                <w:szCs w:val="24"/>
              </w:rPr>
            </w:pPr>
            <w:r w:rsidRPr="009C416E">
              <w:rPr>
                <w:rFonts w:ascii="Times New Roman" w:hAnsi="Times New Roman" w:cs="Times New Roman"/>
                <w:color w:val="0E0E0E"/>
                <w:szCs w:val="24"/>
              </w:rPr>
              <w:t>Observed Output Behavior</w:t>
            </w:r>
          </w:p>
        </w:tc>
        <w:tc>
          <w:tcPr>
            <w:tcW w:w="3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06016" w14:textId="77777777" w:rsidR="00F2618F" w:rsidRPr="009C416E" w:rsidRDefault="00F2618F" w:rsidP="009C416E">
            <w:pPr>
              <w:spacing w:line="360" w:lineRule="auto"/>
              <w:rPr>
                <w:rFonts w:ascii="Times New Roman" w:hAnsi="Times New Roman" w:cs="Times New Roman"/>
                <w:color w:val="0E0E0E"/>
                <w:szCs w:val="24"/>
              </w:rPr>
            </w:pPr>
            <w:r w:rsidRPr="009C416E">
              <w:rPr>
                <w:rFonts w:ascii="Times New Roman" w:hAnsi="Times New Roman" w:cs="Times New Roman"/>
                <w:color w:val="0E0E0E"/>
                <w:szCs w:val="24"/>
              </w:rPr>
              <w:t>Limitations</w:t>
            </w:r>
          </w:p>
        </w:tc>
      </w:tr>
      <w:tr w:rsidR="00F2618F" w14:paraId="27C32AB0" w14:textId="77777777" w:rsidTr="009C416E"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07D787CA" w14:textId="77777777" w:rsidR="00F2618F" w:rsidRPr="009C416E" w:rsidRDefault="00F2618F" w:rsidP="009C416E">
            <w:pPr>
              <w:spacing w:line="360" w:lineRule="auto"/>
              <w:rPr>
                <w:rFonts w:ascii="Times New Roman" w:hAnsi="Times New Roman" w:cs="Times New Roman"/>
                <w:color w:val="0E0E0E"/>
                <w:szCs w:val="24"/>
              </w:rPr>
            </w:pPr>
            <w:r w:rsidRPr="009C416E">
              <w:rPr>
                <w:rFonts w:ascii="Times New Roman" w:hAnsi="Times New Roman" w:cs="Times New Roman"/>
                <w:color w:val="0E0E0E"/>
                <w:szCs w:val="24"/>
              </w:rPr>
              <w:t>Initial</w:t>
            </w:r>
          </w:p>
          <w:p w14:paraId="728111DE" w14:textId="77777777" w:rsidR="00F2618F" w:rsidRPr="009C416E" w:rsidRDefault="00F2618F" w:rsidP="009C416E">
            <w:pPr>
              <w:spacing w:line="360" w:lineRule="auto"/>
              <w:rPr>
                <w:rFonts w:ascii="Times New Roman" w:hAnsi="Times New Roman" w:cs="Times New Roman"/>
                <w:color w:val="0E0E0E"/>
                <w:szCs w:val="24"/>
              </w:rPr>
            </w:pPr>
            <w:r w:rsidRPr="009C416E">
              <w:rPr>
                <w:rFonts w:ascii="Times New Roman" w:hAnsi="Times New Roman" w:cs="Times New Roman"/>
                <w:color w:val="0E0E0E"/>
                <w:szCs w:val="24"/>
              </w:rPr>
              <w:t>(Version 1)</w:t>
            </w:r>
          </w:p>
        </w:tc>
        <w:tc>
          <w:tcPr>
            <w:tcW w:w="5044" w:type="dxa"/>
            <w:tcBorders>
              <w:top w:val="single" w:sz="4" w:space="0" w:color="auto"/>
            </w:tcBorders>
            <w:vAlign w:val="center"/>
          </w:tcPr>
          <w:p w14:paraId="5C976869" w14:textId="77777777" w:rsidR="00F2618F" w:rsidRPr="009C416E" w:rsidRDefault="00F2618F" w:rsidP="009C416E">
            <w:pPr>
              <w:spacing w:line="360" w:lineRule="auto"/>
              <w:rPr>
                <w:rFonts w:ascii="Times New Roman" w:hAnsi="Times New Roman" w:cs="Times New Roman"/>
                <w:color w:val="0E0E0E"/>
                <w:szCs w:val="24"/>
              </w:rPr>
            </w:pPr>
            <w:r w:rsidRPr="009C416E">
              <w:rPr>
                <w:rFonts w:ascii="Times New Roman" w:hAnsi="Times New Roman" w:cs="Times New Roman"/>
                <w:color w:val="0E0E0E"/>
                <w:szCs w:val="24"/>
              </w:rPr>
              <w:t>Please read the mammography report, give a BI-RADS grade for each nodule, and determine whether it is benign or malignant.</w:t>
            </w:r>
          </w:p>
          <w:p w14:paraId="378D5A3D" w14:textId="77777777" w:rsidR="00F2618F" w:rsidRPr="009C416E" w:rsidRDefault="00F2618F" w:rsidP="009C416E">
            <w:pPr>
              <w:spacing w:line="360" w:lineRule="auto"/>
              <w:rPr>
                <w:rFonts w:ascii="Times New Roman" w:hAnsi="Times New Roman" w:cs="Times New Roman"/>
                <w:color w:val="0E0E0E"/>
                <w:szCs w:val="24"/>
              </w:rPr>
            </w:pPr>
          </w:p>
        </w:tc>
        <w:tc>
          <w:tcPr>
            <w:tcW w:w="3461" w:type="dxa"/>
            <w:tcBorders>
              <w:top w:val="single" w:sz="4" w:space="0" w:color="auto"/>
            </w:tcBorders>
            <w:vAlign w:val="center"/>
          </w:tcPr>
          <w:p w14:paraId="44CBA4AF" w14:textId="77777777" w:rsidR="00F2618F" w:rsidRPr="009C416E" w:rsidRDefault="00F2618F" w:rsidP="009C416E">
            <w:pPr>
              <w:spacing w:line="360" w:lineRule="auto"/>
              <w:rPr>
                <w:rFonts w:ascii="Times New Roman" w:hAnsi="Times New Roman" w:cs="Times New Roman"/>
                <w:color w:val="0E0E0E"/>
                <w:szCs w:val="24"/>
              </w:rPr>
            </w:pPr>
            <w:r w:rsidRPr="009C416E">
              <w:rPr>
                <w:rFonts w:ascii="Times New Roman" w:hAnsi="Times New Roman" w:cs="Times New Roman"/>
                <w:color w:val="0E0E0E"/>
                <w:szCs w:val="24"/>
              </w:rPr>
              <w:t>(a) Output included BI-RADS categories like “4B or 4C”</w:t>
            </w:r>
          </w:p>
          <w:p w14:paraId="5379B533" w14:textId="77777777" w:rsidR="00F2618F" w:rsidRPr="009C416E" w:rsidRDefault="00F2618F" w:rsidP="009C416E">
            <w:pPr>
              <w:spacing w:line="360" w:lineRule="auto"/>
              <w:rPr>
                <w:rFonts w:ascii="Times New Roman" w:hAnsi="Times New Roman" w:cs="Times New Roman"/>
                <w:color w:val="0E0E0E"/>
                <w:szCs w:val="24"/>
              </w:rPr>
            </w:pPr>
            <w:r w:rsidRPr="009C416E">
              <w:rPr>
                <w:rFonts w:ascii="Times New Roman" w:hAnsi="Times New Roman" w:cs="Times New Roman"/>
                <w:color w:val="0E0E0E"/>
                <w:szCs w:val="24"/>
              </w:rPr>
              <w:t>(b) Often lacked explanation for classification</w:t>
            </w:r>
          </w:p>
          <w:p w14:paraId="7F294761" w14:textId="77777777" w:rsidR="00F2618F" w:rsidRPr="009C416E" w:rsidRDefault="00F2618F" w:rsidP="009C416E">
            <w:pPr>
              <w:spacing w:line="360" w:lineRule="auto"/>
              <w:rPr>
                <w:rFonts w:ascii="Times New Roman" w:hAnsi="Times New Roman" w:cs="Times New Roman"/>
                <w:color w:val="0E0E0E"/>
                <w:szCs w:val="24"/>
              </w:rPr>
            </w:pPr>
            <w:r w:rsidRPr="009C416E">
              <w:rPr>
                <w:rFonts w:ascii="Times New Roman" w:hAnsi="Times New Roman" w:cs="Times New Roman"/>
                <w:color w:val="0E0E0E"/>
                <w:szCs w:val="24"/>
              </w:rPr>
              <w:t>(c) Sometimes gave multiple BI-RADS levels per lesion</w:t>
            </w:r>
          </w:p>
        </w:tc>
        <w:tc>
          <w:tcPr>
            <w:tcW w:w="3423" w:type="dxa"/>
            <w:tcBorders>
              <w:top w:val="single" w:sz="4" w:space="0" w:color="auto"/>
            </w:tcBorders>
            <w:vAlign w:val="center"/>
          </w:tcPr>
          <w:p w14:paraId="6DA45CFB" w14:textId="77777777" w:rsidR="00F2618F" w:rsidRPr="009C416E" w:rsidRDefault="00F2618F" w:rsidP="009C416E">
            <w:pPr>
              <w:spacing w:line="360" w:lineRule="auto"/>
              <w:rPr>
                <w:rFonts w:ascii="Times New Roman" w:hAnsi="Times New Roman" w:cs="Times New Roman"/>
                <w:color w:val="0E0E0E"/>
                <w:szCs w:val="24"/>
              </w:rPr>
            </w:pPr>
            <w:r w:rsidRPr="009C416E">
              <w:rPr>
                <w:rFonts w:ascii="Times New Roman" w:hAnsi="Times New Roman" w:cs="Times New Roman"/>
                <w:color w:val="0E0E0E"/>
                <w:szCs w:val="24"/>
              </w:rPr>
              <w:t>(a) Multiple classifications</w:t>
            </w:r>
          </w:p>
          <w:p w14:paraId="558FF60E" w14:textId="77777777" w:rsidR="00F2618F" w:rsidRPr="009C416E" w:rsidRDefault="00F2618F" w:rsidP="009C416E">
            <w:pPr>
              <w:spacing w:line="360" w:lineRule="auto"/>
              <w:rPr>
                <w:rFonts w:ascii="Times New Roman" w:hAnsi="Times New Roman" w:cs="Times New Roman"/>
                <w:color w:val="0E0E0E"/>
                <w:szCs w:val="24"/>
              </w:rPr>
            </w:pPr>
            <w:r w:rsidRPr="009C416E">
              <w:rPr>
                <w:rFonts w:ascii="Times New Roman" w:hAnsi="Times New Roman" w:cs="Times New Roman"/>
                <w:color w:val="0E0E0E"/>
                <w:szCs w:val="24"/>
              </w:rPr>
              <w:t>(b) Lack of diagnostic reasoning</w:t>
            </w:r>
          </w:p>
          <w:p w14:paraId="0EDF4E15" w14:textId="77777777" w:rsidR="00F2618F" w:rsidRPr="009C416E" w:rsidRDefault="00F2618F" w:rsidP="009C416E">
            <w:pPr>
              <w:spacing w:line="360" w:lineRule="auto"/>
              <w:rPr>
                <w:rFonts w:ascii="Times New Roman" w:hAnsi="Times New Roman" w:cs="Times New Roman"/>
                <w:color w:val="0E0E0E"/>
                <w:szCs w:val="24"/>
              </w:rPr>
            </w:pPr>
            <w:r w:rsidRPr="009C416E">
              <w:rPr>
                <w:rFonts w:ascii="Times New Roman" w:hAnsi="Times New Roman" w:cs="Times New Roman"/>
                <w:color w:val="0E0E0E"/>
                <w:szCs w:val="24"/>
              </w:rPr>
              <w:t>(c) Ambiguous assignments</w:t>
            </w:r>
          </w:p>
        </w:tc>
      </w:tr>
      <w:tr w:rsidR="00F2618F" w14:paraId="23F37589" w14:textId="77777777" w:rsidTr="009C416E">
        <w:tc>
          <w:tcPr>
            <w:tcW w:w="1838" w:type="dxa"/>
            <w:vAlign w:val="center"/>
          </w:tcPr>
          <w:p w14:paraId="0549581D" w14:textId="77777777" w:rsidR="00F2618F" w:rsidRPr="009C416E" w:rsidRDefault="00F2618F" w:rsidP="009C416E">
            <w:pPr>
              <w:spacing w:line="360" w:lineRule="auto"/>
              <w:rPr>
                <w:rFonts w:ascii="Times New Roman" w:hAnsi="Times New Roman" w:cs="Times New Roman"/>
                <w:color w:val="0E0E0E"/>
                <w:szCs w:val="24"/>
              </w:rPr>
            </w:pPr>
            <w:r w:rsidRPr="009C416E">
              <w:rPr>
                <w:rFonts w:ascii="Times New Roman" w:hAnsi="Times New Roman" w:cs="Times New Roman"/>
                <w:color w:val="0E0E0E"/>
                <w:szCs w:val="24"/>
              </w:rPr>
              <w:t>Optimized</w:t>
            </w:r>
          </w:p>
          <w:p w14:paraId="69C61086" w14:textId="77777777" w:rsidR="00F2618F" w:rsidRPr="009C416E" w:rsidRDefault="00F2618F" w:rsidP="009C416E">
            <w:pPr>
              <w:spacing w:line="360" w:lineRule="auto"/>
              <w:rPr>
                <w:rFonts w:ascii="Times New Roman" w:hAnsi="Times New Roman" w:cs="Times New Roman"/>
                <w:color w:val="0E0E0E"/>
                <w:szCs w:val="24"/>
              </w:rPr>
            </w:pPr>
            <w:r w:rsidRPr="009C416E">
              <w:rPr>
                <w:rFonts w:ascii="Times New Roman" w:hAnsi="Times New Roman" w:cs="Times New Roman"/>
                <w:color w:val="0E0E0E"/>
                <w:szCs w:val="24"/>
              </w:rPr>
              <w:t>(Version 2)</w:t>
            </w:r>
          </w:p>
        </w:tc>
        <w:tc>
          <w:tcPr>
            <w:tcW w:w="5044" w:type="dxa"/>
            <w:vAlign w:val="center"/>
          </w:tcPr>
          <w:p w14:paraId="6E74C329" w14:textId="77777777" w:rsidR="00F2618F" w:rsidRPr="009C416E" w:rsidRDefault="00F2618F" w:rsidP="009C416E">
            <w:pPr>
              <w:spacing w:line="360" w:lineRule="auto"/>
              <w:rPr>
                <w:rFonts w:ascii="Times New Roman" w:hAnsi="Times New Roman" w:cs="Times New Roman"/>
                <w:color w:val="0E0E0E"/>
                <w:szCs w:val="24"/>
              </w:rPr>
            </w:pPr>
            <w:r w:rsidRPr="009C416E">
              <w:rPr>
                <w:rFonts w:ascii="Times New Roman" w:hAnsi="Times New Roman" w:cs="Times New Roman"/>
                <w:color w:val="0E0E0E"/>
                <w:szCs w:val="24"/>
              </w:rPr>
              <w:t>Please read the following mammography report, determine whether the nodule is benign or malignant, and give a BI-RADS classification (if it is category 4, please indicate 4A, 4B or 4C), and explain the reasons.</w:t>
            </w:r>
          </w:p>
        </w:tc>
        <w:tc>
          <w:tcPr>
            <w:tcW w:w="3461" w:type="dxa"/>
            <w:vAlign w:val="center"/>
          </w:tcPr>
          <w:p w14:paraId="106FFDF9" w14:textId="77777777" w:rsidR="00F2618F" w:rsidRPr="009C416E" w:rsidRDefault="00F2618F" w:rsidP="009C416E">
            <w:pPr>
              <w:spacing w:line="360" w:lineRule="auto"/>
              <w:rPr>
                <w:rFonts w:ascii="Times New Roman" w:hAnsi="Times New Roman" w:cs="Times New Roman"/>
                <w:color w:val="0E0E0E"/>
                <w:szCs w:val="24"/>
              </w:rPr>
            </w:pPr>
            <w:r w:rsidRPr="009C416E">
              <w:rPr>
                <w:rFonts w:ascii="Times New Roman" w:hAnsi="Times New Roman" w:cs="Times New Roman"/>
                <w:color w:val="0E0E0E"/>
                <w:szCs w:val="24"/>
              </w:rPr>
              <w:t>(a) BI-RADS category was more specific</w:t>
            </w:r>
          </w:p>
          <w:p w14:paraId="336EF986" w14:textId="77777777" w:rsidR="00F2618F" w:rsidRPr="009C416E" w:rsidRDefault="00F2618F" w:rsidP="009C416E">
            <w:pPr>
              <w:spacing w:line="360" w:lineRule="auto"/>
              <w:rPr>
                <w:rFonts w:ascii="Times New Roman" w:hAnsi="Times New Roman" w:cs="Times New Roman"/>
                <w:color w:val="0E0E0E"/>
                <w:szCs w:val="24"/>
              </w:rPr>
            </w:pPr>
            <w:r w:rsidRPr="009C416E">
              <w:rPr>
                <w:rFonts w:ascii="Times New Roman" w:hAnsi="Times New Roman" w:cs="Times New Roman"/>
                <w:color w:val="0E0E0E"/>
                <w:szCs w:val="24"/>
              </w:rPr>
              <w:t>(b) Some responses still included dual options (e.g., “4B/4C”)</w:t>
            </w:r>
          </w:p>
          <w:p w14:paraId="436748C5" w14:textId="77777777" w:rsidR="00F2618F" w:rsidRPr="009C416E" w:rsidRDefault="00F2618F" w:rsidP="009C416E">
            <w:pPr>
              <w:spacing w:line="360" w:lineRule="auto"/>
              <w:rPr>
                <w:rFonts w:ascii="Times New Roman" w:hAnsi="Times New Roman" w:cs="Times New Roman"/>
                <w:color w:val="0E0E0E"/>
                <w:szCs w:val="24"/>
              </w:rPr>
            </w:pPr>
            <w:r w:rsidRPr="009C416E">
              <w:rPr>
                <w:rFonts w:ascii="Times New Roman" w:hAnsi="Times New Roman" w:cs="Times New Roman"/>
                <w:color w:val="0E0E0E"/>
                <w:szCs w:val="24"/>
              </w:rPr>
              <w:t>(c) Reasoning was occasionally superficial or missing</w:t>
            </w:r>
          </w:p>
          <w:p w14:paraId="6C5F8528" w14:textId="77777777" w:rsidR="00F2618F" w:rsidRPr="009C416E" w:rsidRDefault="00F2618F" w:rsidP="009C416E">
            <w:pPr>
              <w:spacing w:line="360" w:lineRule="auto"/>
              <w:rPr>
                <w:rFonts w:ascii="Times New Roman" w:hAnsi="Times New Roman" w:cs="Times New Roman"/>
                <w:color w:val="0E0E0E"/>
                <w:szCs w:val="24"/>
              </w:rPr>
            </w:pPr>
          </w:p>
        </w:tc>
        <w:tc>
          <w:tcPr>
            <w:tcW w:w="3423" w:type="dxa"/>
            <w:vAlign w:val="center"/>
          </w:tcPr>
          <w:p w14:paraId="27843656" w14:textId="77777777" w:rsidR="00F2618F" w:rsidRPr="009C416E" w:rsidRDefault="00F2618F" w:rsidP="009C416E">
            <w:pPr>
              <w:spacing w:line="360" w:lineRule="auto"/>
              <w:rPr>
                <w:rFonts w:ascii="Times New Roman" w:hAnsi="Times New Roman" w:cs="Times New Roman"/>
                <w:color w:val="0E0E0E"/>
                <w:szCs w:val="24"/>
              </w:rPr>
            </w:pPr>
            <w:r w:rsidRPr="009C416E">
              <w:rPr>
                <w:rFonts w:ascii="Times New Roman" w:hAnsi="Times New Roman" w:cs="Times New Roman"/>
                <w:color w:val="0E0E0E"/>
                <w:szCs w:val="24"/>
              </w:rPr>
              <w:t>(a) Improved structure, but not strict enough</w:t>
            </w:r>
          </w:p>
          <w:p w14:paraId="16253CD0" w14:textId="77777777" w:rsidR="00F2618F" w:rsidRPr="009C416E" w:rsidRDefault="00F2618F" w:rsidP="009C416E">
            <w:pPr>
              <w:spacing w:line="360" w:lineRule="auto"/>
              <w:rPr>
                <w:rFonts w:ascii="Times New Roman" w:hAnsi="Times New Roman" w:cs="Times New Roman"/>
                <w:color w:val="0E0E0E"/>
                <w:szCs w:val="24"/>
              </w:rPr>
            </w:pPr>
            <w:r w:rsidRPr="009C416E">
              <w:rPr>
                <w:rFonts w:ascii="Times New Roman" w:hAnsi="Times New Roman" w:cs="Times New Roman"/>
                <w:color w:val="0E0E0E"/>
                <w:szCs w:val="24"/>
              </w:rPr>
              <w:t>(b) Continued ambiguity in output</w:t>
            </w:r>
          </w:p>
          <w:p w14:paraId="2D9ABA8D" w14:textId="77777777" w:rsidR="00F2618F" w:rsidRPr="009C416E" w:rsidRDefault="00F2618F" w:rsidP="009C416E">
            <w:pPr>
              <w:spacing w:line="360" w:lineRule="auto"/>
              <w:rPr>
                <w:rFonts w:ascii="Times New Roman" w:hAnsi="Times New Roman" w:cs="Times New Roman"/>
                <w:color w:val="0E0E0E"/>
                <w:szCs w:val="24"/>
              </w:rPr>
            </w:pPr>
            <w:r w:rsidRPr="009C416E">
              <w:rPr>
                <w:rFonts w:ascii="Times New Roman" w:hAnsi="Times New Roman" w:cs="Times New Roman"/>
                <w:color w:val="0E0E0E"/>
                <w:szCs w:val="24"/>
              </w:rPr>
              <w:t>(c) Inconsistent explanation quality</w:t>
            </w:r>
          </w:p>
        </w:tc>
      </w:tr>
      <w:tr w:rsidR="00F2618F" w14:paraId="388BEB05" w14:textId="77777777" w:rsidTr="009C416E">
        <w:tc>
          <w:tcPr>
            <w:tcW w:w="1838" w:type="dxa"/>
            <w:vAlign w:val="center"/>
          </w:tcPr>
          <w:p w14:paraId="4DF0D918" w14:textId="77777777" w:rsidR="00F2618F" w:rsidRPr="009C416E" w:rsidRDefault="00F2618F" w:rsidP="009C416E">
            <w:pPr>
              <w:spacing w:line="360" w:lineRule="auto"/>
              <w:rPr>
                <w:rFonts w:ascii="Times New Roman" w:hAnsi="Times New Roman" w:cs="Times New Roman"/>
                <w:color w:val="0E0E0E"/>
                <w:szCs w:val="24"/>
              </w:rPr>
            </w:pPr>
            <w:r w:rsidRPr="009C416E">
              <w:rPr>
                <w:rFonts w:ascii="Times New Roman" w:hAnsi="Times New Roman" w:cs="Times New Roman"/>
                <w:color w:val="0E0E0E"/>
                <w:szCs w:val="24"/>
              </w:rPr>
              <w:t>Final</w:t>
            </w:r>
          </w:p>
          <w:p w14:paraId="2BC53CC5" w14:textId="77777777" w:rsidR="00F2618F" w:rsidRPr="009C416E" w:rsidRDefault="00F2618F" w:rsidP="009C416E">
            <w:pPr>
              <w:spacing w:line="360" w:lineRule="auto"/>
              <w:rPr>
                <w:rFonts w:ascii="Times New Roman" w:hAnsi="Times New Roman" w:cs="Times New Roman"/>
                <w:color w:val="0E0E0E"/>
                <w:szCs w:val="24"/>
              </w:rPr>
            </w:pPr>
            <w:r w:rsidRPr="009C416E">
              <w:rPr>
                <w:rFonts w:ascii="Times New Roman" w:hAnsi="Times New Roman" w:cs="Times New Roman"/>
                <w:color w:val="0E0E0E"/>
                <w:szCs w:val="24"/>
              </w:rPr>
              <w:t>(Version 3)</w:t>
            </w:r>
          </w:p>
        </w:tc>
        <w:tc>
          <w:tcPr>
            <w:tcW w:w="5044" w:type="dxa"/>
            <w:vAlign w:val="center"/>
          </w:tcPr>
          <w:p w14:paraId="48B91D3E" w14:textId="77777777" w:rsidR="00F2618F" w:rsidRPr="009C416E" w:rsidRDefault="00F2618F" w:rsidP="009C416E">
            <w:pPr>
              <w:spacing w:line="360" w:lineRule="auto"/>
              <w:rPr>
                <w:rFonts w:ascii="Times New Roman" w:hAnsi="Times New Roman" w:cs="Times New Roman"/>
                <w:color w:val="0E0E0E"/>
                <w:szCs w:val="24"/>
              </w:rPr>
            </w:pPr>
            <w:r w:rsidRPr="009C416E">
              <w:rPr>
                <w:rFonts w:ascii="Times New Roman" w:hAnsi="Times New Roman" w:cs="Times New Roman"/>
                <w:color w:val="0E0E0E"/>
                <w:szCs w:val="24"/>
              </w:rPr>
              <w:t xml:space="preserve">Assume you are a radiologist. Based on the following mammography report, please predict the </w:t>
            </w:r>
            <w:r w:rsidRPr="009C416E">
              <w:rPr>
                <w:rFonts w:ascii="Times New Roman" w:hAnsi="Times New Roman" w:cs="Times New Roman"/>
                <w:color w:val="0E0E0E"/>
                <w:szCs w:val="24"/>
              </w:rPr>
              <w:lastRenderedPageBreak/>
              <w:t>benign or malignant nature of each nodule and provide a specific BI-RADS classification. Only one BI-RADS category is allowed. If classified as category 4, please clearly specify whether it is 4A, 4B, or 4C, and explain your diagnostic reasoning.</w:t>
            </w:r>
          </w:p>
          <w:p w14:paraId="00A3BEE6" w14:textId="77777777" w:rsidR="00F2618F" w:rsidRPr="009C416E" w:rsidRDefault="00F2618F" w:rsidP="009C416E">
            <w:pPr>
              <w:spacing w:line="360" w:lineRule="auto"/>
              <w:rPr>
                <w:rFonts w:ascii="Times New Roman" w:hAnsi="Times New Roman" w:cs="Times New Roman"/>
                <w:color w:val="0E0E0E"/>
                <w:szCs w:val="24"/>
              </w:rPr>
            </w:pPr>
          </w:p>
        </w:tc>
        <w:tc>
          <w:tcPr>
            <w:tcW w:w="3461" w:type="dxa"/>
            <w:vAlign w:val="center"/>
          </w:tcPr>
          <w:p w14:paraId="24DF3C32" w14:textId="77777777" w:rsidR="00F2618F" w:rsidRPr="009C416E" w:rsidRDefault="00F2618F" w:rsidP="009C416E">
            <w:pPr>
              <w:spacing w:line="360" w:lineRule="auto"/>
              <w:rPr>
                <w:rFonts w:ascii="Times New Roman" w:hAnsi="Times New Roman" w:cs="Times New Roman"/>
                <w:color w:val="0E0E0E"/>
                <w:szCs w:val="24"/>
              </w:rPr>
            </w:pPr>
            <w:r w:rsidRPr="009C416E">
              <w:rPr>
                <w:rFonts w:ascii="Times New Roman" w:hAnsi="Times New Roman" w:cs="Times New Roman"/>
                <w:color w:val="0E0E0E"/>
                <w:szCs w:val="24"/>
              </w:rPr>
              <w:lastRenderedPageBreak/>
              <w:t>(a) Gave exactly one BI-RADS level per lesion</w:t>
            </w:r>
          </w:p>
          <w:p w14:paraId="23151E50" w14:textId="77777777" w:rsidR="00F2618F" w:rsidRPr="009C416E" w:rsidRDefault="00F2618F" w:rsidP="009C416E">
            <w:pPr>
              <w:spacing w:line="360" w:lineRule="auto"/>
              <w:rPr>
                <w:rFonts w:ascii="Times New Roman" w:hAnsi="Times New Roman" w:cs="Times New Roman"/>
                <w:color w:val="0E0E0E"/>
                <w:szCs w:val="24"/>
              </w:rPr>
            </w:pPr>
            <w:r w:rsidRPr="009C416E">
              <w:rPr>
                <w:rFonts w:ascii="Times New Roman" w:hAnsi="Times New Roman" w:cs="Times New Roman"/>
                <w:color w:val="0E0E0E"/>
                <w:szCs w:val="24"/>
              </w:rPr>
              <w:lastRenderedPageBreak/>
              <w:t>(b) Subcategories (4A/4B/4C) clearly specified</w:t>
            </w:r>
          </w:p>
          <w:p w14:paraId="7C38A15D" w14:textId="77777777" w:rsidR="00F2618F" w:rsidRPr="009C416E" w:rsidRDefault="00F2618F" w:rsidP="009C416E">
            <w:pPr>
              <w:spacing w:line="360" w:lineRule="auto"/>
              <w:rPr>
                <w:rFonts w:ascii="Times New Roman" w:hAnsi="Times New Roman" w:cs="Times New Roman"/>
                <w:color w:val="0E0E0E"/>
                <w:szCs w:val="24"/>
              </w:rPr>
            </w:pPr>
            <w:r w:rsidRPr="009C416E">
              <w:rPr>
                <w:rFonts w:ascii="Times New Roman" w:hAnsi="Times New Roman" w:cs="Times New Roman"/>
                <w:color w:val="0E0E0E"/>
                <w:szCs w:val="24"/>
              </w:rPr>
              <w:t>(c) Reasoning included in nearly all outputs</w:t>
            </w:r>
          </w:p>
        </w:tc>
        <w:tc>
          <w:tcPr>
            <w:tcW w:w="3423" w:type="dxa"/>
            <w:vAlign w:val="center"/>
          </w:tcPr>
          <w:p w14:paraId="23935B1E" w14:textId="77777777" w:rsidR="00F2618F" w:rsidRPr="009C416E" w:rsidRDefault="00F2618F" w:rsidP="009C416E">
            <w:pPr>
              <w:spacing w:line="360" w:lineRule="auto"/>
              <w:rPr>
                <w:rFonts w:ascii="Times New Roman" w:hAnsi="Times New Roman" w:cs="Times New Roman"/>
                <w:color w:val="0E0E0E"/>
                <w:szCs w:val="24"/>
              </w:rPr>
            </w:pPr>
            <w:r w:rsidRPr="009C416E">
              <w:rPr>
                <w:rFonts w:ascii="Times New Roman" w:hAnsi="Times New Roman" w:cs="Times New Roman"/>
                <w:color w:val="0E0E0E"/>
                <w:szCs w:val="24"/>
              </w:rPr>
              <w:lastRenderedPageBreak/>
              <w:t>(a) No major issues observed</w:t>
            </w:r>
          </w:p>
          <w:p w14:paraId="671B6689" w14:textId="77777777" w:rsidR="00F2618F" w:rsidRPr="009C416E" w:rsidRDefault="00F2618F" w:rsidP="009C416E">
            <w:pPr>
              <w:spacing w:line="360" w:lineRule="auto"/>
              <w:rPr>
                <w:rFonts w:ascii="Times New Roman" w:hAnsi="Times New Roman" w:cs="Times New Roman"/>
                <w:color w:val="0E0E0E"/>
                <w:szCs w:val="24"/>
              </w:rPr>
            </w:pPr>
            <w:r w:rsidRPr="009C416E">
              <w:rPr>
                <w:rFonts w:ascii="Times New Roman" w:hAnsi="Times New Roman" w:cs="Times New Roman"/>
                <w:color w:val="0E0E0E"/>
                <w:szCs w:val="24"/>
              </w:rPr>
              <w:lastRenderedPageBreak/>
              <w:t>(b) Output structure stable and interpretable</w:t>
            </w:r>
          </w:p>
          <w:p w14:paraId="21399167" w14:textId="77777777" w:rsidR="00F2618F" w:rsidRPr="009C416E" w:rsidRDefault="00F2618F" w:rsidP="009C416E">
            <w:pPr>
              <w:spacing w:line="360" w:lineRule="auto"/>
              <w:rPr>
                <w:rFonts w:ascii="Times New Roman" w:hAnsi="Times New Roman" w:cs="Times New Roman"/>
                <w:color w:val="0E0E0E"/>
                <w:szCs w:val="24"/>
              </w:rPr>
            </w:pPr>
            <w:r w:rsidRPr="009C416E">
              <w:rPr>
                <w:rFonts w:ascii="Times New Roman" w:hAnsi="Times New Roman" w:cs="Times New Roman"/>
                <w:color w:val="0E0E0E"/>
                <w:szCs w:val="24"/>
              </w:rPr>
              <w:t>(c) Selected as final prompt for study</w:t>
            </w:r>
          </w:p>
        </w:tc>
      </w:tr>
    </w:tbl>
    <w:p w14:paraId="6AC3E70C" w14:textId="77777777" w:rsidR="00F2618F" w:rsidRPr="008F26AA" w:rsidRDefault="00F2618F" w:rsidP="00F2618F">
      <w:pPr>
        <w:spacing w:line="360" w:lineRule="auto"/>
        <w:rPr>
          <w:rFonts w:ascii="Times New Roman" w:hAnsi="Times New Roman" w:cs="Times New Roman"/>
          <w:color w:val="0E0E0E"/>
        </w:rPr>
      </w:pPr>
    </w:p>
    <w:p w14:paraId="78839517" w14:textId="77777777" w:rsidR="00F2618F" w:rsidRDefault="00F2618F" w:rsidP="00F2618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DEE224F" w14:textId="77777777" w:rsidR="00E12954" w:rsidRPr="00F2618F" w:rsidRDefault="00E12954"/>
    <w:sectPr w:rsidR="00E12954" w:rsidRPr="00F2618F" w:rsidSect="00B61686">
      <w:pgSz w:w="11906" w:h="16838"/>
      <w:pgMar w:top="1531" w:right="1531" w:bottom="1531" w:left="153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18F"/>
    <w:rsid w:val="0001548E"/>
    <w:rsid w:val="000173D6"/>
    <w:rsid w:val="000247DF"/>
    <w:rsid w:val="00036934"/>
    <w:rsid w:val="00036B83"/>
    <w:rsid w:val="00037093"/>
    <w:rsid w:val="00041602"/>
    <w:rsid w:val="00041FA6"/>
    <w:rsid w:val="000503A1"/>
    <w:rsid w:val="000570A7"/>
    <w:rsid w:val="00057CD6"/>
    <w:rsid w:val="00061CB3"/>
    <w:rsid w:val="00063AB5"/>
    <w:rsid w:val="000666F0"/>
    <w:rsid w:val="00077CA5"/>
    <w:rsid w:val="0008076F"/>
    <w:rsid w:val="00085AF9"/>
    <w:rsid w:val="00085B0E"/>
    <w:rsid w:val="000A4583"/>
    <w:rsid w:val="000A5C55"/>
    <w:rsid w:val="000A7CDC"/>
    <w:rsid w:val="000C1F80"/>
    <w:rsid w:val="000D10FA"/>
    <w:rsid w:val="000D3334"/>
    <w:rsid w:val="000D444C"/>
    <w:rsid w:val="0010155A"/>
    <w:rsid w:val="00102946"/>
    <w:rsid w:val="0010434F"/>
    <w:rsid w:val="00106497"/>
    <w:rsid w:val="001151C0"/>
    <w:rsid w:val="00124F2A"/>
    <w:rsid w:val="001266BE"/>
    <w:rsid w:val="001327B6"/>
    <w:rsid w:val="001343DF"/>
    <w:rsid w:val="00137E2F"/>
    <w:rsid w:val="00144AF6"/>
    <w:rsid w:val="00151C82"/>
    <w:rsid w:val="00152D0F"/>
    <w:rsid w:val="00165225"/>
    <w:rsid w:val="00175C8C"/>
    <w:rsid w:val="0018070E"/>
    <w:rsid w:val="001A3A1D"/>
    <w:rsid w:val="001D5705"/>
    <w:rsid w:val="001E1394"/>
    <w:rsid w:val="001F1EC8"/>
    <w:rsid w:val="00201842"/>
    <w:rsid w:val="00203937"/>
    <w:rsid w:val="00203CFB"/>
    <w:rsid w:val="0022007D"/>
    <w:rsid w:val="00223567"/>
    <w:rsid w:val="00227508"/>
    <w:rsid w:val="00241262"/>
    <w:rsid w:val="002438C2"/>
    <w:rsid w:val="00250228"/>
    <w:rsid w:val="002537DE"/>
    <w:rsid w:val="00255A7A"/>
    <w:rsid w:val="00262755"/>
    <w:rsid w:val="00265A96"/>
    <w:rsid w:val="00266800"/>
    <w:rsid w:val="00276241"/>
    <w:rsid w:val="00283A64"/>
    <w:rsid w:val="00285AE7"/>
    <w:rsid w:val="00287E61"/>
    <w:rsid w:val="00296380"/>
    <w:rsid w:val="002A51A6"/>
    <w:rsid w:val="002B15A7"/>
    <w:rsid w:val="002B5465"/>
    <w:rsid w:val="002C2615"/>
    <w:rsid w:val="002C5371"/>
    <w:rsid w:val="002E72AA"/>
    <w:rsid w:val="00325031"/>
    <w:rsid w:val="00346D71"/>
    <w:rsid w:val="003501D1"/>
    <w:rsid w:val="00361489"/>
    <w:rsid w:val="003719EE"/>
    <w:rsid w:val="0037522A"/>
    <w:rsid w:val="00376B46"/>
    <w:rsid w:val="00377929"/>
    <w:rsid w:val="00380D72"/>
    <w:rsid w:val="00386A39"/>
    <w:rsid w:val="00390B0E"/>
    <w:rsid w:val="003A03E2"/>
    <w:rsid w:val="003A0580"/>
    <w:rsid w:val="003A3049"/>
    <w:rsid w:val="003A54C4"/>
    <w:rsid w:val="003B34A9"/>
    <w:rsid w:val="003B63C1"/>
    <w:rsid w:val="003C3F9C"/>
    <w:rsid w:val="003D5A10"/>
    <w:rsid w:val="003D6CA8"/>
    <w:rsid w:val="003E5709"/>
    <w:rsid w:val="00407004"/>
    <w:rsid w:val="004138F3"/>
    <w:rsid w:val="004157A7"/>
    <w:rsid w:val="0041585F"/>
    <w:rsid w:val="00422789"/>
    <w:rsid w:val="004275BC"/>
    <w:rsid w:val="00430EF5"/>
    <w:rsid w:val="00441870"/>
    <w:rsid w:val="00441CE7"/>
    <w:rsid w:val="0044778C"/>
    <w:rsid w:val="00452D4A"/>
    <w:rsid w:val="004578BC"/>
    <w:rsid w:val="0046197C"/>
    <w:rsid w:val="00463B6E"/>
    <w:rsid w:val="00467C78"/>
    <w:rsid w:val="004772A4"/>
    <w:rsid w:val="00481297"/>
    <w:rsid w:val="00482770"/>
    <w:rsid w:val="0048426D"/>
    <w:rsid w:val="00487126"/>
    <w:rsid w:val="004873D4"/>
    <w:rsid w:val="0049619C"/>
    <w:rsid w:val="004977BF"/>
    <w:rsid w:val="004A01F6"/>
    <w:rsid w:val="004B206C"/>
    <w:rsid w:val="004B715F"/>
    <w:rsid w:val="004C372C"/>
    <w:rsid w:val="004D6AEC"/>
    <w:rsid w:val="004E23B5"/>
    <w:rsid w:val="004F2A5F"/>
    <w:rsid w:val="004F7D47"/>
    <w:rsid w:val="00500F6C"/>
    <w:rsid w:val="0050251D"/>
    <w:rsid w:val="005031DC"/>
    <w:rsid w:val="00503345"/>
    <w:rsid w:val="0051377F"/>
    <w:rsid w:val="00517149"/>
    <w:rsid w:val="00520323"/>
    <w:rsid w:val="0052233F"/>
    <w:rsid w:val="0052613D"/>
    <w:rsid w:val="00530102"/>
    <w:rsid w:val="0053065D"/>
    <w:rsid w:val="00531EA5"/>
    <w:rsid w:val="00545758"/>
    <w:rsid w:val="00550AC0"/>
    <w:rsid w:val="005578B5"/>
    <w:rsid w:val="0056739D"/>
    <w:rsid w:val="005731E5"/>
    <w:rsid w:val="00576746"/>
    <w:rsid w:val="00576C4D"/>
    <w:rsid w:val="0058201B"/>
    <w:rsid w:val="00587954"/>
    <w:rsid w:val="00591071"/>
    <w:rsid w:val="00591667"/>
    <w:rsid w:val="005953A7"/>
    <w:rsid w:val="005A103A"/>
    <w:rsid w:val="005A12EE"/>
    <w:rsid w:val="005A3E9E"/>
    <w:rsid w:val="005A41DF"/>
    <w:rsid w:val="005B525D"/>
    <w:rsid w:val="005B54C8"/>
    <w:rsid w:val="005C706A"/>
    <w:rsid w:val="005D3042"/>
    <w:rsid w:val="005E51E9"/>
    <w:rsid w:val="005F2357"/>
    <w:rsid w:val="00603E11"/>
    <w:rsid w:val="00613674"/>
    <w:rsid w:val="00620ED3"/>
    <w:rsid w:val="006232EB"/>
    <w:rsid w:val="0063142F"/>
    <w:rsid w:val="00632073"/>
    <w:rsid w:val="00640002"/>
    <w:rsid w:val="0064474C"/>
    <w:rsid w:val="00652AD1"/>
    <w:rsid w:val="00652C82"/>
    <w:rsid w:val="0066778E"/>
    <w:rsid w:val="00682D22"/>
    <w:rsid w:val="0068345B"/>
    <w:rsid w:val="006A4E19"/>
    <w:rsid w:val="006B2F1B"/>
    <w:rsid w:val="006B47D9"/>
    <w:rsid w:val="006B5ED2"/>
    <w:rsid w:val="006B724F"/>
    <w:rsid w:val="006C1BE7"/>
    <w:rsid w:val="006C411E"/>
    <w:rsid w:val="006D123D"/>
    <w:rsid w:val="006D2B5B"/>
    <w:rsid w:val="006E002A"/>
    <w:rsid w:val="006E1D4B"/>
    <w:rsid w:val="006E7FB7"/>
    <w:rsid w:val="006E7FD6"/>
    <w:rsid w:val="006F1FD6"/>
    <w:rsid w:val="006F2256"/>
    <w:rsid w:val="006F6213"/>
    <w:rsid w:val="006F6375"/>
    <w:rsid w:val="006F7F63"/>
    <w:rsid w:val="00711D16"/>
    <w:rsid w:val="007155A1"/>
    <w:rsid w:val="00716880"/>
    <w:rsid w:val="00720771"/>
    <w:rsid w:val="00721D60"/>
    <w:rsid w:val="00722B43"/>
    <w:rsid w:val="00735F44"/>
    <w:rsid w:val="00736EB8"/>
    <w:rsid w:val="0075383E"/>
    <w:rsid w:val="007649C8"/>
    <w:rsid w:val="0077153A"/>
    <w:rsid w:val="007754D1"/>
    <w:rsid w:val="0077604D"/>
    <w:rsid w:val="007831C8"/>
    <w:rsid w:val="0078415F"/>
    <w:rsid w:val="00785404"/>
    <w:rsid w:val="00790041"/>
    <w:rsid w:val="007B25FA"/>
    <w:rsid w:val="007D1C9E"/>
    <w:rsid w:val="007D4BC0"/>
    <w:rsid w:val="007D63B5"/>
    <w:rsid w:val="007E3DFE"/>
    <w:rsid w:val="007E6512"/>
    <w:rsid w:val="007F22DB"/>
    <w:rsid w:val="0080716E"/>
    <w:rsid w:val="008104BF"/>
    <w:rsid w:val="008139EE"/>
    <w:rsid w:val="00813A67"/>
    <w:rsid w:val="00814C16"/>
    <w:rsid w:val="00817BC8"/>
    <w:rsid w:val="00826880"/>
    <w:rsid w:val="008278FC"/>
    <w:rsid w:val="00834D5B"/>
    <w:rsid w:val="008373C0"/>
    <w:rsid w:val="00842C19"/>
    <w:rsid w:val="00842E2D"/>
    <w:rsid w:val="00844930"/>
    <w:rsid w:val="00847FC8"/>
    <w:rsid w:val="00871809"/>
    <w:rsid w:val="008719C2"/>
    <w:rsid w:val="00876816"/>
    <w:rsid w:val="008850A9"/>
    <w:rsid w:val="00887583"/>
    <w:rsid w:val="00895751"/>
    <w:rsid w:val="008A7CE7"/>
    <w:rsid w:val="008B1662"/>
    <w:rsid w:val="008B1739"/>
    <w:rsid w:val="008B173B"/>
    <w:rsid w:val="008B1A71"/>
    <w:rsid w:val="008B342F"/>
    <w:rsid w:val="008B5551"/>
    <w:rsid w:val="008D51AD"/>
    <w:rsid w:val="008D75AE"/>
    <w:rsid w:val="008E1292"/>
    <w:rsid w:val="008E6D2E"/>
    <w:rsid w:val="00906FAD"/>
    <w:rsid w:val="009075FC"/>
    <w:rsid w:val="0091074B"/>
    <w:rsid w:val="0091330C"/>
    <w:rsid w:val="00913AAB"/>
    <w:rsid w:val="009201C5"/>
    <w:rsid w:val="00936DCA"/>
    <w:rsid w:val="00944E7C"/>
    <w:rsid w:val="009664BB"/>
    <w:rsid w:val="00966501"/>
    <w:rsid w:val="00971839"/>
    <w:rsid w:val="00980366"/>
    <w:rsid w:val="0099116B"/>
    <w:rsid w:val="009926E9"/>
    <w:rsid w:val="00996487"/>
    <w:rsid w:val="009A303D"/>
    <w:rsid w:val="009A5472"/>
    <w:rsid w:val="009B1450"/>
    <w:rsid w:val="009C20E8"/>
    <w:rsid w:val="009C416E"/>
    <w:rsid w:val="009F254B"/>
    <w:rsid w:val="009F26BC"/>
    <w:rsid w:val="009F3C5C"/>
    <w:rsid w:val="009F41A7"/>
    <w:rsid w:val="009F4CEC"/>
    <w:rsid w:val="009F500E"/>
    <w:rsid w:val="00A01F9E"/>
    <w:rsid w:val="00A047CB"/>
    <w:rsid w:val="00A050C9"/>
    <w:rsid w:val="00A07807"/>
    <w:rsid w:val="00A109ED"/>
    <w:rsid w:val="00A11C30"/>
    <w:rsid w:val="00A12B4A"/>
    <w:rsid w:val="00A20B87"/>
    <w:rsid w:val="00A25A1E"/>
    <w:rsid w:val="00A30A78"/>
    <w:rsid w:val="00A333FB"/>
    <w:rsid w:val="00A4455F"/>
    <w:rsid w:val="00A53687"/>
    <w:rsid w:val="00A54CEA"/>
    <w:rsid w:val="00A60021"/>
    <w:rsid w:val="00A81CEB"/>
    <w:rsid w:val="00A961B3"/>
    <w:rsid w:val="00A96B5B"/>
    <w:rsid w:val="00AA30DA"/>
    <w:rsid w:val="00AA458C"/>
    <w:rsid w:val="00AA7F9E"/>
    <w:rsid w:val="00AB0118"/>
    <w:rsid w:val="00AB02C3"/>
    <w:rsid w:val="00AB5A20"/>
    <w:rsid w:val="00AD1882"/>
    <w:rsid w:val="00AD3702"/>
    <w:rsid w:val="00AD570B"/>
    <w:rsid w:val="00AD7CBD"/>
    <w:rsid w:val="00AE457C"/>
    <w:rsid w:val="00AF0830"/>
    <w:rsid w:val="00AF328E"/>
    <w:rsid w:val="00B02A59"/>
    <w:rsid w:val="00B042A0"/>
    <w:rsid w:val="00B246F4"/>
    <w:rsid w:val="00B2544E"/>
    <w:rsid w:val="00B26EB5"/>
    <w:rsid w:val="00B30216"/>
    <w:rsid w:val="00B31A14"/>
    <w:rsid w:val="00B31F0D"/>
    <w:rsid w:val="00B33ABE"/>
    <w:rsid w:val="00B34256"/>
    <w:rsid w:val="00B61686"/>
    <w:rsid w:val="00B61DF5"/>
    <w:rsid w:val="00B7344A"/>
    <w:rsid w:val="00B831F9"/>
    <w:rsid w:val="00B86619"/>
    <w:rsid w:val="00B94858"/>
    <w:rsid w:val="00BA2E5F"/>
    <w:rsid w:val="00BB3EEB"/>
    <w:rsid w:val="00BB6805"/>
    <w:rsid w:val="00BC1EB8"/>
    <w:rsid w:val="00BD3E4F"/>
    <w:rsid w:val="00BD403B"/>
    <w:rsid w:val="00BD4155"/>
    <w:rsid w:val="00BF1AEA"/>
    <w:rsid w:val="00C01599"/>
    <w:rsid w:val="00C0224D"/>
    <w:rsid w:val="00C03BD4"/>
    <w:rsid w:val="00C124D1"/>
    <w:rsid w:val="00C155AB"/>
    <w:rsid w:val="00C16DAA"/>
    <w:rsid w:val="00C2119F"/>
    <w:rsid w:val="00C3499B"/>
    <w:rsid w:val="00C50749"/>
    <w:rsid w:val="00C5683C"/>
    <w:rsid w:val="00C62667"/>
    <w:rsid w:val="00C83AE3"/>
    <w:rsid w:val="00CA1FF4"/>
    <w:rsid w:val="00CB0992"/>
    <w:rsid w:val="00CD27B3"/>
    <w:rsid w:val="00CE11EF"/>
    <w:rsid w:val="00CE30AC"/>
    <w:rsid w:val="00D1249C"/>
    <w:rsid w:val="00D13E23"/>
    <w:rsid w:val="00D1612A"/>
    <w:rsid w:val="00D1680F"/>
    <w:rsid w:val="00D219D8"/>
    <w:rsid w:val="00D2621D"/>
    <w:rsid w:val="00D2762A"/>
    <w:rsid w:val="00D345CF"/>
    <w:rsid w:val="00D45EE0"/>
    <w:rsid w:val="00D55EBE"/>
    <w:rsid w:val="00D671CE"/>
    <w:rsid w:val="00D67BE0"/>
    <w:rsid w:val="00D67D2A"/>
    <w:rsid w:val="00D83D04"/>
    <w:rsid w:val="00DA5325"/>
    <w:rsid w:val="00DA55E3"/>
    <w:rsid w:val="00DA6D58"/>
    <w:rsid w:val="00DA7EC5"/>
    <w:rsid w:val="00DB0FC3"/>
    <w:rsid w:val="00DB4E0C"/>
    <w:rsid w:val="00DB5516"/>
    <w:rsid w:val="00DD7DE8"/>
    <w:rsid w:val="00DE36FF"/>
    <w:rsid w:val="00DF2CB7"/>
    <w:rsid w:val="00E026D5"/>
    <w:rsid w:val="00E060AE"/>
    <w:rsid w:val="00E12954"/>
    <w:rsid w:val="00E23261"/>
    <w:rsid w:val="00E23EF1"/>
    <w:rsid w:val="00E24E00"/>
    <w:rsid w:val="00E313B8"/>
    <w:rsid w:val="00E31BD5"/>
    <w:rsid w:val="00E342BB"/>
    <w:rsid w:val="00E404DA"/>
    <w:rsid w:val="00E42519"/>
    <w:rsid w:val="00E43A42"/>
    <w:rsid w:val="00E76EA6"/>
    <w:rsid w:val="00E8336C"/>
    <w:rsid w:val="00E84C5E"/>
    <w:rsid w:val="00E85938"/>
    <w:rsid w:val="00E86725"/>
    <w:rsid w:val="00E9149F"/>
    <w:rsid w:val="00E976EF"/>
    <w:rsid w:val="00EA76E1"/>
    <w:rsid w:val="00EB114A"/>
    <w:rsid w:val="00EC3E51"/>
    <w:rsid w:val="00F00A55"/>
    <w:rsid w:val="00F11EDD"/>
    <w:rsid w:val="00F16F34"/>
    <w:rsid w:val="00F22F30"/>
    <w:rsid w:val="00F2618F"/>
    <w:rsid w:val="00F363AB"/>
    <w:rsid w:val="00F44D8A"/>
    <w:rsid w:val="00F613C8"/>
    <w:rsid w:val="00F63D52"/>
    <w:rsid w:val="00F71C44"/>
    <w:rsid w:val="00F72036"/>
    <w:rsid w:val="00F8111E"/>
    <w:rsid w:val="00F85D65"/>
    <w:rsid w:val="00F95EB1"/>
    <w:rsid w:val="00FB171D"/>
    <w:rsid w:val="00FB37B2"/>
    <w:rsid w:val="00FC5D96"/>
    <w:rsid w:val="00FD0BDF"/>
    <w:rsid w:val="00FD7717"/>
    <w:rsid w:val="00FE6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9B9933"/>
  <w15:chartTrackingRefBased/>
  <w15:docId w15:val="{DF1C1A4A-434A-2B47-8BB5-089707E42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618F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F2618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8</Words>
  <Characters>1417</Characters>
  <Application>Microsoft Office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戴 兴伟</dc:creator>
  <cp:keywords/>
  <dc:description/>
  <cp:lastModifiedBy>戴 兴伟</cp:lastModifiedBy>
  <cp:revision>2</cp:revision>
  <dcterms:created xsi:type="dcterms:W3CDTF">2025-09-28T10:02:00Z</dcterms:created>
  <dcterms:modified xsi:type="dcterms:W3CDTF">2025-09-28T10:10:00Z</dcterms:modified>
</cp:coreProperties>
</file>